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627388" w14:textId="77777777" w:rsidR="002E5E2F" w:rsidRPr="002E5E2F" w:rsidRDefault="002E5E2F" w:rsidP="002E5E2F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2E5E2F">
        <w:rPr>
          <w:rFonts w:ascii="Times New Roman" w:hAnsi="Times New Roman" w:cs="Times New Roman"/>
          <w:b/>
          <w:sz w:val="20"/>
          <w:szCs w:val="20"/>
        </w:rPr>
        <w:t xml:space="preserve">S8 Table. </w:t>
      </w:r>
      <w:proofErr w:type="gramStart"/>
      <w:r w:rsidRPr="002E5E2F">
        <w:rPr>
          <w:rFonts w:ascii="Times New Roman" w:hAnsi="Times New Roman" w:cs="Times New Roman"/>
          <w:b/>
          <w:sz w:val="20"/>
          <w:szCs w:val="20"/>
        </w:rPr>
        <w:t>Calculation of segregation frequencies.</w:t>
      </w:r>
      <w:proofErr w:type="gramEnd"/>
      <w:r w:rsidRPr="002E5E2F">
        <w:rPr>
          <w:rFonts w:ascii="Times New Roman" w:hAnsi="Times New Roman" w:cs="Times New Roman"/>
          <w:sz w:val="20"/>
          <w:szCs w:val="20"/>
        </w:rPr>
        <w:t xml:space="preserve">  Mean sectoring frequency for each set of repeated re-replication trials (n ≥ 3) was multiplied by the fraction of sectored colonies that exhibited the distribution of Chr5 copy number expected for the relevant segregation event (see Materials and Methods).  </w:t>
      </w:r>
    </w:p>
    <w:bookmarkEnd w:id="0"/>
    <w:p w14:paraId="28724996" w14:textId="30F69297" w:rsidR="0099518F" w:rsidRPr="00444741" w:rsidRDefault="0099518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627" w:type="dxa"/>
        <w:tblInd w:w="84" w:type="dxa"/>
        <w:tblLook w:val="0000" w:firstRow="0" w:lastRow="0" w:firstColumn="0" w:lastColumn="0" w:noHBand="0" w:noVBand="0"/>
      </w:tblPr>
      <w:tblGrid>
        <w:gridCol w:w="3500"/>
        <w:gridCol w:w="3328"/>
        <w:gridCol w:w="3673"/>
        <w:gridCol w:w="3126"/>
      </w:tblGrid>
      <w:tr w:rsidR="008C6E42" w:rsidRPr="000654D5" w14:paraId="4C219968" w14:textId="77777777" w:rsidTr="00CD36BF">
        <w:trPr>
          <w:trHeight w:val="420"/>
        </w:trPr>
        <w:tc>
          <w:tcPr>
            <w:tcW w:w="13627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437DCCAB" w14:textId="77777777" w:rsidR="008C6E42" w:rsidRPr="000654D5" w:rsidRDefault="008C6E42" w:rsidP="00CD36BF">
            <w:pPr>
              <w:rPr>
                <w:sz w:val="20"/>
              </w:rPr>
            </w:pPr>
            <w:r w:rsidRPr="000654D5">
              <w:rPr>
                <w:b/>
                <w:sz w:val="20"/>
              </w:rPr>
              <w:t>Red/white sectoring frequency conversion to 2:0 segregation events</w:t>
            </w:r>
          </w:p>
        </w:tc>
      </w:tr>
      <w:tr w:rsidR="008C6E42" w:rsidRPr="000654D5" w14:paraId="68287771" w14:textId="77777777" w:rsidTr="00CD36BF">
        <w:trPr>
          <w:trHeight w:val="540"/>
        </w:trPr>
        <w:tc>
          <w:tcPr>
            <w:tcW w:w="350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070A17" w14:textId="77777777" w:rsidR="008C6E42" w:rsidRPr="000654D5" w:rsidRDefault="008C6E42" w:rsidP="00CD36BF">
            <w:pPr>
              <w:jc w:val="center"/>
              <w:rPr>
                <w:b/>
                <w:sz w:val="20"/>
              </w:rPr>
            </w:pPr>
            <w:r w:rsidRPr="000654D5">
              <w:rPr>
                <w:b/>
                <w:sz w:val="20"/>
              </w:rPr>
              <w:t>Genotype</w:t>
            </w:r>
          </w:p>
        </w:tc>
        <w:tc>
          <w:tcPr>
            <w:tcW w:w="332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1AEFFE" w14:textId="23A149B7" w:rsidR="008C6E42" w:rsidRPr="000654D5" w:rsidRDefault="008C6E42" w:rsidP="00CD36BF">
            <w:pPr>
              <w:jc w:val="center"/>
              <w:rPr>
                <w:b/>
                <w:sz w:val="20"/>
              </w:rPr>
            </w:pPr>
            <w:r w:rsidRPr="000654D5">
              <w:rPr>
                <w:b/>
                <w:sz w:val="20"/>
              </w:rPr>
              <w:t>Mean s</w:t>
            </w:r>
            <w:r w:rsidR="00CD36BF">
              <w:rPr>
                <w:b/>
                <w:sz w:val="20"/>
              </w:rPr>
              <w:t>ectoring frequency</w:t>
            </w:r>
            <w:r w:rsidR="00CD36BF">
              <w:rPr>
                <w:b/>
                <w:sz w:val="20"/>
              </w:rPr>
              <w:br/>
              <w:t>(see Table S7</w:t>
            </w:r>
            <w:r w:rsidRPr="000654D5">
              <w:rPr>
                <w:b/>
                <w:sz w:val="20"/>
              </w:rPr>
              <w:t>)</w:t>
            </w:r>
          </w:p>
        </w:tc>
        <w:tc>
          <w:tcPr>
            <w:tcW w:w="367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75C2BB" w14:textId="77777777" w:rsidR="008C6E42" w:rsidRPr="000654D5" w:rsidRDefault="008C6E42" w:rsidP="00CD36BF">
            <w:pPr>
              <w:jc w:val="center"/>
              <w:rPr>
                <w:b/>
                <w:sz w:val="20"/>
              </w:rPr>
            </w:pPr>
            <w:r w:rsidRPr="000654D5">
              <w:rPr>
                <w:b/>
                <w:sz w:val="20"/>
              </w:rPr>
              <w:t>Fraction of colonies showing 2:0 distribution of Chr5</w:t>
            </w:r>
          </w:p>
        </w:tc>
        <w:tc>
          <w:tcPr>
            <w:tcW w:w="312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BC6982" w14:textId="77777777" w:rsidR="008C6E42" w:rsidRPr="000654D5" w:rsidRDefault="008C6E42" w:rsidP="00CD36BF">
            <w:pPr>
              <w:jc w:val="center"/>
              <w:rPr>
                <w:b/>
                <w:sz w:val="20"/>
              </w:rPr>
            </w:pPr>
            <w:r w:rsidRPr="000654D5">
              <w:rPr>
                <w:b/>
                <w:sz w:val="20"/>
              </w:rPr>
              <w:t>Estimated frequency of 2:0 segregation events</w:t>
            </w:r>
          </w:p>
        </w:tc>
      </w:tr>
      <w:tr w:rsidR="008C6E42" w:rsidRPr="000654D5" w14:paraId="439920F3" w14:textId="77777777" w:rsidTr="00CD36BF">
        <w:trPr>
          <w:trHeight w:val="2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7B145F" w14:textId="77777777" w:rsidR="008C6E42" w:rsidRPr="000654D5" w:rsidRDefault="008C6E42" w:rsidP="00CD36BF">
            <w:pPr>
              <w:rPr>
                <w:sz w:val="20"/>
              </w:rPr>
            </w:pPr>
            <w:r w:rsidRPr="000654D5">
              <w:rPr>
                <w:sz w:val="20"/>
              </w:rPr>
              <w:t>ARS317 at CEN5</w:t>
            </w:r>
          </w:p>
        </w:tc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C9770C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0.78%</w:t>
            </w:r>
          </w:p>
        </w:tc>
        <w:tc>
          <w:tcPr>
            <w:tcW w:w="3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E8EEFB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9/11 (82%</w:t>
            </w:r>
            <w:proofErr w:type="gramStart"/>
            <w:r w:rsidRPr="000654D5">
              <w:rPr>
                <w:sz w:val="20"/>
              </w:rPr>
              <w:t>)</w:t>
            </w:r>
            <w:r w:rsidRPr="000654D5">
              <w:rPr>
                <w:i/>
                <w:sz w:val="20"/>
              </w:rPr>
              <w:t xml:space="preserve">      see</w:t>
            </w:r>
            <w:proofErr w:type="gramEnd"/>
            <w:r w:rsidRPr="000654D5">
              <w:rPr>
                <w:i/>
                <w:sz w:val="20"/>
              </w:rPr>
              <w:t xml:space="preserve"> Table S2</w:t>
            </w:r>
          </w:p>
        </w:tc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251B67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0.64%</w:t>
            </w:r>
          </w:p>
        </w:tc>
      </w:tr>
      <w:tr w:rsidR="008C6E42" w:rsidRPr="000654D5" w14:paraId="73BB0A9F" w14:textId="77777777" w:rsidTr="00CD36BF">
        <w:trPr>
          <w:trHeight w:val="22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91DEB8" w14:textId="77777777" w:rsidR="008C6E42" w:rsidRPr="000654D5" w:rsidRDefault="008C6E42" w:rsidP="00CD36BF">
            <w:pPr>
              <w:rPr>
                <w:sz w:val="20"/>
              </w:rPr>
            </w:pPr>
            <w:r w:rsidRPr="000654D5">
              <w:rPr>
                <w:sz w:val="20"/>
              </w:rPr>
              <w:t>No ARS317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1A2DE2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0.07%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5F064D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3/4 (75%</w:t>
            </w:r>
            <w:proofErr w:type="gramStart"/>
            <w:r w:rsidRPr="000654D5">
              <w:rPr>
                <w:sz w:val="20"/>
              </w:rPr>
              <w:t>)</w:t>
            </w:r>
            <w:r w:rsidRPr="000654D5">
              <w:rPr>
                <w:i/>
                <w:sz w:val="20"/>
              </w:rPr>
              <w:t xml:space="preserve">       see</w:t>
            </w:r>
            <w:proofErr w:type="gramEnd"/>
            <w:r w:rsidRPr="000654D5">
              <w:rPr>
                <w:i/>
                <w:sz w:val="20"/>
              </w:rPr>
              <w:t xml:space="preserve"> Table S2</w:t>
            </w:r>
          </w:p>
        </w:tc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819196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0.05%</w:t>
            </w:r>
          </w:p>
        </w:tc>
      </w:tr>
      <w:tr w:rsidR="008C6E42" w:rsidRPr="000654D5" w14:paraId="6B5DA57F" w14:textId="77777777" w:rsidTr="00CD36BF">
        <w:trPr>
          <w:trHeight w:val="22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935B83" w14:textId="77777777" w:rsidR="008C6E42" w:rsidRPr="000654D5" w:rsidRDefault="008C6E42" w:rsidP="00CD36BF">
            <w:pPr>
              <w:rPr>
                <w:sz w:val="20"/>
              </w:rPr>
            </w:pPr>
            <w:r w:rsidRPr="000654D5">
              <w:rPr>
                <w:sz w:val="20"/>
              </w:rPr>
              <w:t>ARS317 at CEN5 (no arrest)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2AA434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0.30%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EA4325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8/10 (80%</w:t>
            </w:r>
            <w:proofErr w:type="gramStart"/>
            <w:r w:rsidRPr="000654D5">
              <w:rPr>
                <w:sz w:val="20"/>
              </w:rPr>
              <w:t>)</w:t>
            </w:r>
            <w:r w:rsidRPr="000654D5">
              <w:rPr>
                <w:i/>
                <w:sz w:val="20"/>
              </w:rPr>
              <w:t xml:space="preserve">     see</w:t>
            </w:r>
            <w:proofErr w:type="gramEnd"/>
            <w:r w:rsidRPr="000654D5">
              <w:rPr>
                <w:i/>
                <w:sz w:val="20"/>
              </w:rPr>
              <w:t xml:space="preserve"> Table S4</w:t>
            </w:r>
          </w:p>
        </w:tc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1EBDA1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0.24%</w:t>
            </w:r>
          </w:p>
        </w:tc>
      </w:tr>
      <w:tr w:rsidR="008C6E42" w:rsidRPr="000654D5" w14:paraId="186A368F" w14:textId="77777777" w:rsidTr="00CD36BF">
        <w:trPr>
          <w:trHeight w:val="22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A2FB71" w14:textId="77777777" w:rsidR="008C6E42" w:rsidRPr="000654D5" w:rsidRDefault="008C6E42" w:rsidP="00CD36BF">
            <w:pPr>
              <w:rPr>
                <w:sz w:val="20"/>
              </w:rPr>
            </w:pPr>
            <w:r w:rsidRPr="000654D5">
              <w:rPr>
                <w:sz w:val="20"/>
              </w:rPr>
              <w:t>No ARS317 (no arrest)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94CCBB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0.04%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7F01FF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1/1 (100%</w:t>
            </w:r>
            <w:proofErr w:type="gramStart"/>
            <w:r w:rsidRPr="000654D5">
              <w:rPr>
                <w:sz w:val="20"/>
              </w:rPr>
              <w:t>)</w:t>
            </w:r>
            <w:r w:rsidRPr="000654D5">
              <w:rPr>
                <w:i/>
                <w:sz w:val="20"/>
              </w:rPr>
              <w:t xml:space="preserve">     see</w:t>
            </w:r>
            <w:proofErr w:type="gramEnd"/>
            <w:r w:rsidRPr="000654D5">
              <w:rPr>
                <w:i/>
                <w:sz w:val="20"/>
              </w:rPr>
              <w:t xml:space="preserve"> Table S4</w:t>
            </w:r>
          </w:p>
        </w:tc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7C58E0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0.04%</w:t>
            </w:r>
          </w:p>
        </w:tc>
      </w:tr>
      <w:tr w:rsidR="008C6E42" w:rsidRPr="000654D5" w14:paraId="71046EAE" w14:textId="77777777" w:rsidTr="00CD36BF">
        <w:trPr>
          <w:trHeight w:val="220"/>
        </w:trPr>
        <w:tc>
          <w:tcPr>
            <w:tcW w:w="35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DBBD3BB" w14:textId="77777777" w:rsidR="008C6E42" w:rsidRPr="000654D5" w:rsidRDefault="008C6E42" w:rsidP="00CD36BF">
            <w:pPr>
              <w:rPr>
                <w:sz w:val="20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9B68738" w14:textId="77777777" w:rsidR="008C6E42" w:rsidRPr="000654D5" w:rsidRDefault="008C6E42" w:rsidP="00CD36BF">
            <w:pPr>
              <w:rPr>
                <w:sz w:val="20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A6E6AD4" w14:textId="77777777" w:rsidR="008C6E42" w:rsidRPr="000654D5" w:rsidRDefault="008C6E42" w:rsidP="00CD36BF">
            <w:pPr>
              <w:rPr>
                <w:sz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90507AE" w14:textId="77777777" w:rsidR="008C6E42" w:rsidRPr="000654D5" w:rsidRDefault="008C6E42" w:rsidP="00CD36BF">
            <w:pPr>
              <w:rPr>
                <w:sz w:val="20"/>
              </w:rPr>
            </w:pPr>
          </w:p>
        </w:tc>
      </w:tr>
      <w:tr w:rsidR="008C6E42" w:rsidRPr="000654D5" w14:paraId="5949B3D2" w14:textId="77777777" w:rsidTr="00CD36BF">
        <w:trPr>
          <w:trHeight w:val="420"/>
        </w:trPr>
        <w:tc>
          <w:tcPr>
            <w:tcW w:w="13627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52170C8F" w14:textId="77777777" w:rsidR="008C6E42" w:rsidRPr="000654D5" w:rsidRDefault="008C6E42" w:rsidP="00CD36BF">
            <w:pPr>
              <w:rPr>
                <w:sz w:val="20"/>
              </w:rPr>
            </w:pPr>
            <w:r w:rsidRPr="000654D5">
              <w:rPr>
                <w:b/>
                <w:sz w:val="20"/>
              </w:rPr>
              <w:t>Red/pink sectoring frequency conversion to 2:1 segregation events</w:t>
            </w:r>
          </w:p>
        </w:tc>
      </w:tr>
      <w:tr w:rsidR="008C6E42" w:rsidRPr="000654D5" w14:paraId="2BDF46E2" w14:textId="77777777" w:rsidTr="00CD36BF">
        <w:trPr>
          <w:trHeight w:val="540"/>
        </w:trPr>
        <w:tc>
          <w:tcPr>
            <w:tcW w:w="350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847260" w14:textId="77777777" w:rsidR="008C6E42" w:rsidRPr="000654D5" w:rsidRDefault="008C6E42" w:rsidP="00CD36BF">
            <w:pPr>
              <w:jc w:val="center"/>
              <w:rPr>
                <w:b/>
                <w:sz w:val="20"/>
              </w:rPr>
            </w:pPr>
            <w:r w:rsidRPr="000654D5">
              <w:rPr>
                <w:b/>
                <w:sz w:val="20"/>
              </w:rPr>
              <w:t>Genotype</w:t>
            </w:r>
          </w:p>
        </w:tc>
        <w:tc>
          <w:tcPr>
            <w:tcW w:w="332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24CD14" w14:textId="719574C9" w:rsidR="008C6E42" w:rsidRPr="000654D5" w:rsidRDefault="008C6E42" w:rsidP="00CD36BF">
            <w:pPr>
              <w:jc w:val="center"/>
              <w:rPr>
                <w:b/>
                <w:sz w:val="20"/>
              </w:rPr>
            </w:pPr>
            <w:r w:rsidRPr="000654D5">
              <w:rPr>
                <w:b/>
                <w:sz w:val="20"/>
              </w:rPr>
              <w:t>Mean s</w:t>
            </w:r>
            <w:r w:rsidR="00CD36BF">
              <w:rPr>
                <w:b/>
                <w:sz w:val="20"/>
              </w:rPr>
              <w:t>ectoring frequency</w:t>
            </w:r>
            <w:r w:rsidR="00CD36BF">
              <w:rPr>
                <w:b/>
                <w:sz w:val="20"/>
              </w:rPr>
              <w:br/>
              <w:t>(see Table S7</w:t>
            </w:r>
            <w:r w:rsidRPr="000654D5">
              <w:rPr>
                <w:b/>
                <w:sz w:val="20"/>
              </w:rPr>
              <w:t>)</w:t>
            </w:r>
          </w:p>
        </w:tc>
        <w:tc>
          <w:tcPr>
            <w:tcW w:w="367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DC4A03" w14:textId="77777777" w:rsidR="008C6E42" w:rsidRPr="000654D5" w:rsidRDefault="008C6E42" w:rsidP="00CD36BF">
            <w:pPr>
              <w:jc w:val="center"/>
              <w:rPr>
                <w:b/>
                <w:sz w:val="20"/>
              </w:rPr>
            </w:pPr>
            <w:r w:rsidRPr="000654D5">
              <w:rPr>
                <w:b/>
                <w:sz w:val="20"/>
              </w:rPr>
              <w:t>Fraction of colonies showing 2:1 distribution of Chr5</w:t>
            </w:r>
          </w:p>
        </w:tc>
        <w:tc>
          <w:tcPr>
            <w:tcW w:w="312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103572" w14:textId="77777777" w:rsidR="008C6E42" w:rsidRPr="000654D5" w:rsidRDefault="008C6E42" w:rsidP="00CD36BF">
            <w:pPr>
              <w:jc w:val="center"/>
              <w:rPr>
                <w:b/>
                <w:sz w:val="20"/>
              </w:rPr>
            </w:pPr>
            <w:r w:rsidRPr="000654D5">
              <w:rPr>
                <w:b/>
                <w:sz w:val="20"/>
              </w:rPr>
              <w:t>Estimated frequency of 2:1 segregation events</w:t>
            </w:r>
          </w:p>
        </w:tc>
      </w:tr>
      <w:tr w:rsidR="008C6E42" w:rsidRPr="000654D5" w14:paraId="1EE0022B" w14:textId="77777777" w:rsidTr="00CD36BF">
        <w:trPr>
          <w:trHeight w:val="26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AF184E" w14:textId="77777777" w:rsidR="008C6E42" w:rsidRPr="000654D5" w:rsidRDefault="008C6E42" w:rsidP="00CD36BF">
            <w:pPr>
              <w:rPr>
                <w:sz w:val="20"/>
              </w:rPr>
            </w:pPr>
            <w:r w:rsidRPr="000654D5">
              <w:rPr>
                <w:sz w:val="20"/>
              </w:rPr>
              <w:t>ARS317 at CEN5</w:t>
            </w:r>
          </w:p>
        </w:tc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4437C2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2.42%</w:t>
            </w:r>
          </w:p>
        </w:tc>
        <w:tc>
          <w:tcPr>
            <w:tcW w:w="3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1BFBFF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9/11 (82%</w:t>
            </w:r>
            <w:proofErr w:type="gramStart"/>
            <w:r w:rsidRPr="000654D5">
              <w:rPr>
                <w:sz w:val="20"/>
              </w:rPr>
              <w:t xml:space="preserve">)     </w:t>
            </w:r>
            <w:r w:rsidRPr="000654D5">
              <w:rPr>
                <w:i/>
                <w:sz w:val="20"/>
              </w:rPr>
              <w:t>see</w:t>
            </w:r>
            <w:proofErr w:type="gramEnd"/>
            <w:r w:rsidRPr="000654D5">
              <w:rPr>
                <w:i/>
                <w:sz w:val="20"/>
              </w:rPr>
              <w:t xml:space="preserve"> Table S3</w:t>
            </w:r>
          </w:p>
        </w:tc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9F3C7A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1.98%</w:t>
            </w:r>
          </w:p>
        </w:tc>
      </w:tr>
      <w:tr w:rsidR="008C6E42" w:rsidRPr="000654D5" w14:paraId="311754FC" w14:textId="77777777" w:rsidTr="00CD36BF">
        <w:trPr>
          <w:trHeight w:val="26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BFEA0A" w14:textId="77777777" w:rsidR="008C6E42" w:rsidRPr="000654D5" w:rsidRDefault="008C6E42" w:rsidP="00CD36BF">
            <w:pPr>
              <w:rPr>
                <w:sz w:val="20"/>
              </w:rPr>
            </w:pPr>
            <w:r w:rsidRPr="000654D5">
              <w:rPr>
                <w:sz w:val="20"/>
              </w:rPr>
              <w:t>No ARS317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8240DF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0.23%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FF908B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4/10 (10%</w:t>
            </w:r>
            <w:proofErr w:type="gramStart"/>
            <w:r w:rsidRPr="000654D5">
              <w:rPr>
                <w:sz w:val="20"/>
              </w:rPr>
              <w:t>)</w:t>
            </w:r>
            <w:r w:rsidRPr="000654D5">
              <w:rPr>
                <w:i/>
                <w:sz w:val="20"/>
              </w:rPr>
              <w:t xml:space="preserve">     see</w:t>
            </w:r>
            <w:proofErr w:type="gramEnd"/>
            <w:r w:rsidRPr="000654D5">
              <w:rPr>
                <w:i/>
                <w:sz w:val="20"/>
              </w:rPr>
              <w:t xml:space="preserve"> Table S3</w:t>
            </w:r>
          </w:p>
        </w:tc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58DCB2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0.09%</w:t>
            </w:r>
          </w:p>
        </w:tc>
      </w:tr>
      <w:tr w:rsidR="008C6E42" w:rsidRPr="000654D5" w14:paraId="2F78791C" w14:textId="77777777" w:rsidTr="00CD36BF">
        <w:trPr>
          <w:trHeight w:val="26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24037D" w14:textId="77777777" w:rsidR="008C6E42" w:rsidRPr="000654D5" w:rsidRDefault="008C6E42" w:rsidP="00CD36BF">
            <w:pPr>
              <w:rPr>
                <w:sz w:val="20"/>
              </w:rPr>
            </w:pPr>
            <w:r w:rsidRPr="000654D5">
              <w:rPr>
                <w:sz w:val="20"/>
              </w:rPr>
              <w:t xml:space="preserve">ARS317 at CEN5, </w:t>
            </w:r>
            <w:r w:rsidRPr="000654D5">
              <w:rPr>
                <w:i/>
                <w:sz w:val="20"/>
              </w:rPr>
              <w:t>rad52∆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A6B83C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1.14%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F6D03A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9/10 (90%</w:t>
            </w:r>
            <w:proofErr w:type="gramStart"/>
            <w:r w:rsidRPr="000654D5">
              <w:rPr>
                <w:sz w:val="20"/>
              </w:rPr>
              <w:t>)</w:t>
            </w:r>
            <w:r w:rsidRPr="000654D5">
              <w:rPr>
                <w:i/>
                <w:sz w:val="20"/>
              </w:rPr>
              <w:t xml:space="preserve">     see</w:t>
            </w:r>
            <w:proofErr w:type="gramEnd"/>
            <w:r w:rsidRPr="000654D5">
              <w:rPr>
                <w:i/>
                <w:sz w:val="20"/>
              </w:rPr>
              <w:t xml:space="preserve"> Table S3</w:t>
            </w:r>
          </w:p>
        </w:tc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9F39C8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1.03%</w:t>
            </w:r>
          </w:p>
        </w:tc>
      </w:tr>
      <w:tr w:rsidR="008C6E42" w:rsidRPr="000654D5" w14:paraId="5E127B8A" w14:textId="77777777" w:rsidTr="00CD36BF">
        <w:trPr>
          <w:trHeight w:val="26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CAFDA4" w14:textId="77777777" w:rsidR="008C6E42" w:rsidRPr="000654D5" w:rsidRDefault="008C6E42" w:rsidP="00CD36BF">
            <w:pPr>
              <w:rPr>
                <w:sz w:val="20"/>
              </w:rPr>
            </w:pPr>
            <w:r w:rsidRPr="000654D5">
              <w:rPr>
                <w:sz w:val="20"/>
              </w:rPr>
              <w:t xml:space="preserve">ARS317 at CEN5, </w:t>
            </w:r>
            <w:r w:rsidRPr="000654D5">
              <w:rPr>
                <w:i/>
                <w:sz w:val="20"/>
              </w:rPr>
              <w:t>dnl4∆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714794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7.41%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D3F227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9/10 (90%</w:t>
            </w:r>
            <w:proofErr w:type="gramStart"/>
            <w:r w:rsidRPr="000654D5">
              <w:rPr>
                <w:sz w:val="20"/>
              </w:rPr>
              <w:t>)</w:t>
            </w:r>
            <w:r w:rsidRPr="000654D5">
              <w:rPr>
                <w:i/>
                <w:sz w:val="20"/>
              </w:rPr>
              <w:t xml:space="preserve">     see</w:t>
            </w:r>
            <w:proofErr w:type="gramEnd"/>
            <w:r w:rsidRPr="000654D5">
              <w:rPr>
                <w:i/>
                <w:sz w:val="20"/>
              </w:rPr>
              <w:t xml:space="preserve"> Table S3</w:t>
            </w:r>
          </w:p>
        </w:tc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FD7F88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6.67%</w:t>
            </w:r>
          </w:p>
        </w:tc>
      </w:tr>
      <w:tr w:rsidR="008C6E42" w:rsidRPr="000654D5" w14:paraId="20D7587D" w14:textId="77777777" w:rsidTr="00CD36BF">
        <w:trPr>
          <w:trHeight w:val="26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1A5625" w14:textId="77777777" w:rsidR="008C6E42" w:rsidRPr="000654D5" w:rsidRDefault="008C6E42" w:rsidP="00CD36BF">
            <w:pPr>
              <w:rPr>
                <w:sz w:val="20"/>
              </w:rPr>
            </w:pPr>
            <w:r w:rsidRPr="000654D5">
              <w:rPr>
                <w:sz w:val="20"/>
              </w:rPr>
              <w:t xml:space="preserve">ARS317 at CEN5, </w:t>
            </w:r>
            <w:r w:rsidRPr="000654D5">
              <w:rPr>
                <w:i/>
                <w:sz w:val="20"/>
              </w:rPr>
              <w:t>rad52∆dnl4∆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678A54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1.03%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329DE6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9/10 (90%</w:t>
            </w:r>
            <w:proofErr w:type="gramStart"/>
            <w:r w:rsidRPr="000654D5">
              <w:rPr>
                <w:sz w:val="20"/>
              </w:rPr>
              <w:t>)</w:t>
            </w:r>
            <w:r w:rsidRPr="000654D5">
              <w:rPr>
                <w:i/>
                <w:sz w:val="20"/>
              </w:rPr>
              <w:t xml:space="preserve">     see</w:t>
            </w:r>
            <w:proofErr w:type="gramEnd"/>
            <w:r w:rsidRPr="000654D5">
              <w:rPr>
                <w:i/>
                <w:sz w:val="20"/>
              </w:rPr>
              <w:t xml:space="preserve"> Table S3</w:t>
            </w:r>
          </w:p>
        </w:tc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E02AD0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0.92%</w:t>
            </w:r>
          </w:p>
        </w:tc>
      </w:tr>
      <w:tr w:rsidR="008C6E42" w:rsidRPr="000654D5" w14:paraId="08E78638" w14:textId="77777777" w:rsidTr="00CD36BF">
        <w:trPr>
          <w:trHeight w:val="26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6A6E9C" w14:textId="77777777" w:rsidR="008C6E42" w:rsidRPr="000654D5" w:rsidRDefault="008C6E42" w:rsidP="00CD36BF">
            <w:pPr>
              <w:rPr>
                <w:sz w:val="20"/>
              </w:rPr>
            </w:pPr>
            <w:r w:rsidRPr="000654D5">
              <w:rPr>
                <w:sz w:val="20"/>
              </w:rPr>
              <w:t>ARS317 at CEN5 (no arrest)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21F6D2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2.41%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0686D8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10/10 (100%)</w:t>
            </w:r>
            <w:r w:rsidRPr="000654D5">
              <w:rPr>
                <w:i/>
                <w:sz w:val="20"/>
              </w:rPr>
              <w:t xml:space="preserve"> see Table S5</w:t>
            </w:r>
          </w:p>
        </w:tc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6FE66C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2.41%</w:t>
            </w:r>
          </w:p>
        </w:tc>
      </w:tr>
      <w:tr w:rsidR="008C6E42" w:rsidRPr="000654D5" w14:paraId="0EC0D798" w14:textId="77777777" w:rsidTr="00CD36BF">
        <w:trPr>
          <w:trHeight w:val="26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14C2AC" w14:textId="77777777" w:rsidR="008C6E42" w:rsidRPr="000654D5" w:rsidRDefault="008C6E42" w:rsidP="00CD36BF">
            <w:pPr>
              <w:rPr>
                <w:sz w:val="20"/>
              </w:rPr>
            </w:pPr>
            <w:r w:rsidRPr="000654D5">
              <w:rPr>
                <w:sz w:val="20"/>
              </w:rPr>
              <w:t>No ARS317 (no arrest)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7D2064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0.26%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508959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7/10 (70%</w:t>
            </w:r>
            <w:proofErr w:type="gramStart"/>
            <w:r w:rsidRPr="000654D5">
              <w:rPr>
                <w:sz w:val="20"/>
              </w:rPr>
              <w:t>)</w:t>
            </w:r>
            <w:r w:rsidRPr="000654D5">
              <w:rPr>
                <w:i/>
                <w:sz w:val="20"/>
              </w:rPr>
              <w:t xml:space="preserve">     see</w:t>
            </w:r>
            <w:proofErr w:type="gramEnd"/>
            <w:r w:rsidRPr="000654D5">
              <w:rPr>
                <w:i/>
                <w:sz w:val="20"/>
              </w:rPr>
              <w:t xml:space="preserve"> Table S5</w:t>
            </w:r>
          </w:p>
        </w:tc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B20042" w14:textId="77777777" w:rsidR="008C6E42" w:rsidRPr="000654D5" w:rsidRDefault="008C6E42" w:rsidP="00CD36BF">
            <w:pPr>
              <w:jc w:val="center"/>
              <w:rPr>
                <w:sz w:val="20"/>
              </w:rPr>
            </w:pPr>
            <w:r w:rsidRPr="000654D5">
              <w:rPr>
                <w:sz w:val="20"/>
              </w:rPr>
              <w:t>0.18%</w:t>
            </w:r>
          </w:p>
        </w:tc>
      </w:tr>
    </w:tbl>
    <w:p w14:paraId="171BA030" w14:textId="77777777" w:rsidR="008C6E42" w:rsidRDefault="008C6E42"/>
    <w:sectPr w:rsidR="008C6E42" w:rsidSect="008C6E4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2D2"/>
    <w:rsid w:val="00147E75"/>
    <w:rsid w:val="00271459"/>
    <w:rsid w:val="002C75EA"/>
    <w:rsid w:val="002E5E2F"/>
    <w:rsid w:val="0033459F"/>
    <w:rsid w:val="003B0738"/>
    <w:rsid w:val="00444741"/>
    <w:rsid w:val="007B02D2"/>
    <w:rsid w:val="008C6E42"/>
    <w:rsid w:val="0099518F"/>
    <w:rsid w:val="00A30423"/>
    <w:rsid w:val="00BC43F7"/>
    <w:rsid w:val="00CD3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5168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718352B-A0D3-B34B-93C5-E5D4A3D7C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2</Words>
  <Characters>1212</Characters>
  <Application>Microsoft Macintosh Word</Application>
  <DocSecurity>0</DocSecurity>
  <Lines>10</Lines>
  <Paragraphs>2</Paragraphs>
  <ScaleCrop>false</ScaleCrop>
  <Company>UCSF-Micro&amp;Immun</Company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y Lin</dc:creator>
  <cp:keywords/>
  <dc:description/>
  <cp:lastModifiedBy>Joachim Li</cp:lastModifiedBy>
  <cp:revision>1</cp:revision>
  <dcterms:created xsi:type="dcterms:W3CDTF">2015-01-14T01:35:00Z</dcterms:created>
  <dcterms:modified xsi:type="dcterms:W3CDTF">2015-01-14T08:55:00Z</dcterms:modified>
</cp:coreProperties>
</file>